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CDF" w:rsidRPr="000F1946" w:rsidRDefault="000F1946" w:rsidP="00101507">
      <w:pPr>
        <w:pStyle w:val="Heading2"/>
        <w:jc w:val="center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0F1946">
        <w:rPr>
          <w:rFonts w:ascii="Times New Roman" w:hAnsi="Times New Roman" w:cs="Times New Roman"/>
          <w:szCs w:val="24"/>
        </w:rPr>
        <w:t xml:space="preserve">Topic </w:t>
      </w:r>
      <w:r w:rsidR="003F4CDF" w:rsidRPr="000F1946">
        <w:rPr>
          <w:rFonts w:ascii="Times New Roman" w:hAnsi="Times New Roman" w:cs="Times New Roman"/>
          <w:szCs w:val="24"/>
        </w:rPr>
        <w:t>guide</w:t>
      </w:r>
      <w:r w:rsidR="00574300" w:rsidRPr="000F1946">
        <w:rPr>
          <w:rFonts w:ascii="Times New Roman" w:hAnsi="Times New Roman" w:cs="Times New Roman"/>
          <w:szCs w:val="24"/>
        </w:rPr>
        <w:t xml:space="preserve"> for</w:t>
      </w:r>
      <w:r w:rsidRPr="000F1946">
        <w:rPr>
          <w:rFonts w:ascii="Times New Roman" w:hAnsi="Times New Roman" w:cs="Times New Roman"/>
          <w:szCs w:val="24"/>
        </w:rPr>
        <w:t xml:space="preserve"> interview</w:t>
      </w:r>
      <w:r w:rsidR="00B7520F">
        <w:rPr>
          <w:rFonts w:ascii="Times New Roman" w:hAnsi="Times New Roman" w:cs="Times New Roman"/>
          <w:szCs w:val="24"/>
        </w:rPr>
        <w:t>/FGD</w:t>
      </w:r>
      <w:r w:rsidRPr="000F1946">
        <w:rPr>
          <w:rFonts w:ascii="Times New Roman" w:hAnsi="Times New Roman" w:cs="Times New Roman"/>
          <w:szCs w:val="24"/>
        </w:rPr>
        <w:t xml:space="preserve"> with Community Health Worker </w:t>
      </w:r>
      <w:r w:rsidR="00574300" w:rsidRPr="000F1946">
        <w:rPr>
          <w:rFonts w:ascii="Times New Roman" w:hAnsi="Times New Roman" w:cs="Times New Roman"/>
          <w:szCs w:val="24"/>
        </w:rPr>
        <w:t>(CHW)</w:t>
      </w:r>
    </w:p>
    <w:p w:rsidR="00101507" w:rsidRPr="000F1946" w:rsidRDefault="00101507" w:rsidP="0010150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FA6315" w:rsidRPr="000F1946" w:rsidTr="00324164">
        <w:tc>
          <w:tcPr>
            <w:tcW w:w="9776" w:type="dxa"/>
          </w:tcPr>
          <w:p w:rsidR="00FA6315" w:rsidRPr="000F1946" w:rsidRDefault="00FA6315" w:rsidP="002254D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 on the voice recorder if the participant is okay with it</w:t>
            </w:r>
            <w:r w:rsidR="00916190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f participants gave consent to use it), or take details note by note taker during interview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6F3E00" w:rsidRPr="000F1946" w:rsidRDefault="006F3E00" w:rsidP="00FA6315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6F3E00" w:rsidRPr="000F1946" w:rsidRDefault="006F3E00" w:rsidP="006F3E00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 - 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>Discharge and referral policies for undernutrition</w:t>
            </w:r>
            <w:r w:rsidR="004C64E5"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ny knowledge or roles)</w:t>
            </w:r>
          </w:p>
          <w:p w:rsidR="006F3E00" w:rsidRPr="000F1946" w:rsidRDefault="006F3E00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the children managed in-patient, do you know what happens 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discharge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erms of information given and referral?</w:t>
            </w:r>
          </w:p>
          <w:p w:rsidR="006F3E00" w:rsidRPr="000F1946" w:rsidRDefault="00350288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know whether that is what is supposed to happen (policy) or people just do it</w:t>
            </w:r>
            <w:r w:rsidR="006F3E00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:rsidR="006F3E00" w:rsidRPr="000F1946" w:rsidRDefault="006F3E00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CHWs play a role in any of these processes at the hospital? What are these roles? 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contact</w:t>
            </w:r>
            <w:r w:rsidR="000F194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MAMs/</w:t>
            </w:r>
            <w:proofErr w:type="gramStart"/>
            <w:r w:rsidR="000F194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s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–</w:t>
            </w:r>
            <w:proofErr w:type="gram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 this your responsibility or just what you do?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es it</w:t>
            </w:r>
            <w:r w:rsidR="00916190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pecify...what)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? </w:t>
            </w:r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referral, i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 the link direct with homes or through peripheral facilities or CHWs?  </w:t>
            </w:r>
          </w:p>
          <w:p w:rsidR="004A0756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important do you feel it</w:t>
            </w:r>
            <w:r w:rsidR="00916190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pecify...what)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s?  Do other types of volunteers or staff have this role? </w:t>
            </w:r>
          </w:p>
          <w:p w:rsidR="006F3E00" w:rsidRPr="000F1946" w:rsidRDefault="006F3E00" w:rsidP="004A0756">
            <w:pPr>
              <w:numPr>
                <w:ilvl w:val="2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orks well?  What are challenges?  </w:t>
            </w:r>
          </w:p>
          <w:p w:rsidR="006F3E00" w:rsidRPr="000F1946" w:rsidRDefault="006F3E00" w:rsidP="000F1946">
            <w:pPr>
              <w:pStyle w:val="ListParagraph"/>
              <w:numPr>
                <w:ilvl w:val="2"/>
                <w:numId w:val="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946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0F19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1946" w:rsidRPr="000F1946">
              <w:rPr>
                <w:rFonts w:ascii="Times New Roman" w:hAnsi="Times New Roman" w:cs="Times New Roman"/>
                <w:sz w:val="24"/>
                <w:szCs w:val="24"/>
              </w:rPr>
              <w:t>appreciated</w:t>
            </w:r>
            <w:r w:rsidRPr="000F1946">
              <w:rPr>
                <w:rFonts w:ascii="Times New Roman" w:hAnsi="Times New Roman" w:cs="Times New Roman"/>
                <w:sz w:val="24"/>
                <w:szCs w:val="24"/>
              </w:rPr>
              <w:t xml:space="preserve"> by families?</w:t>
            </w:r>
          </w:p>
          <w:p w:rsidR="000F1946" w:rsidRPr="000F1946" w:rsidRDefault="000F1946" w:rsidP="000F19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E00" w:rsidRPr="000F1946" w:rsidRDefault="006F3E00" w:rsidP="006F3E00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 – 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</w:t>
            </w:r>
            <w:r w:rsidR="000F1946"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 hospital based roles and post-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scharge responsibilities if any </w:t>
            </w:r>
          </w:p>
          <w:p w:rsidR="006F3E00" w:rsidRPr="000F1946" w:rsidRDefault="006F3E00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y other involvement in hospital activities 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  <w:proofErr w:type="spellStart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scharge for patients?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bout </w:t>
            </w:r>
            <w:r w:rsidR="00CE0414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r 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activities in </w:t>
            </w:r>
            <w:r w:rsidR="000F194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hospital (</w:t>
            </w:r>
            <w:proofErr w:type="spellStart"/>
            <w:proofErr w:type="gramStart"/>
            <w:r w:rsidR="000F194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dr,b</w:t>
            </w:r>
            <w:proofErr w:type="spellEnd"/>
            <w:proofErr w:type="gram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other hospitals and nutritional recovery units) whether disease focused, receiving patients and referrals, communication with other facilities about the patients</w:t>
            </w:r>
            <w:r w:rsidR="004A075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101507" w:rsidRPr="000F1946" w:rsidRDefault="00101507" w:rsidP="00101507">
            <w:pPr>
              <w:spacing w:after="160" w:line="259" w:lineRule="auto"/>
              <w:ind w:left="144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F3E00" w:rsidRPr="000F1946" w:rsidRDefault="004C64E5" w:rsidP="000F19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. </w:t>
            </w:r>
            <w:r w:rsidR="006F3E00"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>After discharge:</w:t>
            </w:r>
          </w:p>
          <w:p w:rsidR="006F3E00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get to hear about the children after they have been discharged from the hospital? How? And what happens then?</w:t>
            </w:r>
          </w:p>
          <w:p w:rsidR="004A0756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get to hear of them</w:t>
            </w:r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ritten, </w:t>
            </w:r>
            <w:r w:rsidR="000F194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ne call</w:t>
            </w:r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hospital or patients mother)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:rsidR="004A0756" w:rsidRPr="000F1946" w:rsidRDefault="006F3E00" w:rsidP="004A0756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is a common practice? </w:t>
            </w:r>
          </w:p>
          <w:p w:rsidR="006F3E00" w:rsidRPr="000F1946" w:rsidRDefault="006F3E00" w:rsidP="004A0756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not</w:t>
            </w:r>
            <w:r w:rsidR="00350288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at is supposed to happen? What usually happens?</w:t>
            </w:r>
            <w:r w:rsidR="00351A8C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y? Tell me in detail. </w:t>
            </w:r>
          </w:p>
          <w:p w:rsidR="004A0756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do you do then? </w:t>
            </w:r>
          </w:p>
          <w:p w:rsidR="006F3E00" w:rsidRPr="000F1946" w:rsidRDefault="006F3E00" w:rsidP="004A0756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parents appreciate this? Why or why not?</w:t>
            </w:r>
          </w:p>
          <w:p w:rsidR="00351A8C" w:rsidRPr="000F1946" w:rsidRDefault="00351A8C" w:rsidP="00351A8C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get to follow-up any other children up after they have been discharged from the hospital? How? </w:t>
            </w:r>
          </w:p>
          <w:p w:rsidR="006F3E00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is generally your work/responsibility? If not how much of an additional workload does/would this constitute?</w:t>
            </w:r>
          </w:p>
          <w:p w:rsidR="006F3E00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factors that influence CHWs involvement in following up children after discharge?</w:t>
            </w:r>
          </w:p>
          <w:p w:rsidR="006F3E00" w:rsidRPr="000F1946" w:rsidRDefault="006F3E00" w:rsidP="00350288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(facilitators)</w:t>
            </w:r>
          </w:p>
          <w:p w:rsidR="006F3E00" w:rsidRPr="000F1946" w:rsidRDefault="006F3E00" w:rsidP="00350288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(barriers)</w:t>
            </w:r>
          </w:p>
          <w:p w:rsidR="006F3E00" w:rsidRPr="000F1946" w:rsidRDefault="006F3E00" w:rsidP="006F3E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CHW personal characteristics have a role to play in this </w:t>
            </w:r>
            <w:proofErr w:type="spellStart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, gender and how? what about the health systems factors </w:t>
            </w:r>
            <w:proofErr w:type="spellStart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gration, payments</w:t>
            </w:r>
            <w:r w:rsidR="004A2386"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incentives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orkload, training, supervision? </w:t>
            </w:r>
          </w:p>
          <w:p w:rsidR="006F3E00" w:rsidRDefault="006F3E00" w:rsidP="006F3E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C093F" w:rsidRPr="000F1946" w:rsidRDefault="00DC093F" w:rsidP="006F3E0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F3E00" w:rsidRPr="000F1946" w:rsidRDefault="006F3E00" w:rsidP="006F3E00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</w:t>
            </w:r>
            <w:r w:rsidR="004C64E5"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 create/improve the </w:t>
            </w: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formal role of CHWs in supporting children with undernutrition on and post discharge</w:t>
            </w:r>
          </w:p>
          <w:p w:rsidR="006F3E00" w:rsidRPr="000F1946" w:rsidRDefault="006F3E00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ould it function?</w:t>
            </w:r>
          </w:p>
          <w:p w:rsidR="006F3E00" w:rsidRPr="000F1946" w:rsidRDefault="006F3E00" w:rsidP="006F3E00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ould be needed by CHWs from facilities to support CHWs?  From families?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uld CHWs personal characteristics have a role to play in such a programme? </w:t>
            </w:r>
            <w:proofErr w:type="spellStart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</w:t>
            </w:r>
            <w:proofErr w:type="spellEnd"/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, gender and how?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challenges envisioned with working with malnourished children post hospital discharge including support, resources and workload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mobile phones: what role does/can mobile phone technologies play</w:t>
            </w:r>
          </w:p>
          <w:p w:rsidR="006F3E00" w:rsidRPr="000F1946" w:rsidRDefault="006F3E00" w:rsidP="006F3E00">
            <w:pPr>
              <w:numPr>
                <w:ilvl w:val="1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specific problems would emerge with working with these particularly vulnerable populations (ethical dilemmas).</w:t>
            </w:r>
          </w:p>
          <w:p w:rsidR="00FA6315" w:rsidRPr="000F1946" w:rsidRDefault="006F3E00" w:rsidP="00101507">
            <w:pPr>
              <w:numPr>
                <w:ilvl w:val="0"/>
                <w:numId w:val="8"/>
              </w:numPr>
              <w:spacing w:after="160" w:line="259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19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akeholders: </w:t>
            </w:r>
            <w:r w:rsidRPr="000F19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would be involved in such a programme or who supports your work? How?</w:t>
            </w:r>
          </w:p>
        </w:tc>
      </w:tr>
    </w:tbl>
    <w:p w:rsidR="00990B12" w:rsidRPr="000F1946" w:rsidRDefault="00990B12" w:rsidP="00101507">
      <w:pPr>
        <w:rPr>
          <w:rFonts w:ascii="Times New Roman" w:hAnsi="Times New Roman" w:cs="Times New Roman"/>
          <w:sz w:val="24"/>
          <w:szCs w:val="24"/>
        </w:rPr>
      </w:pPr>
    </w:p>
    <w:sectPr w:rsidR="00990B12" w:rsidRPr="000F1946" w:rsidSect="00DD21B2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0DD6" w:rsidRDefault="007B0DD6" w:rsidP="00DB3D2A">
      <w:pPr>
        <w:spacing w:after="0" w:line="240" w:lineRule="auto"/>
      </w:pPr>
      <w:r>
        <w:separator/>
      </w:r>
    </w:p>
  </w:endnote>
  <w:endnote w:type="continuationSeparator" w:id="0">
    <w:p w:rsidR="007B0DD6" w:rsidRDefault="007B0DD6" w:rsidP="00DB3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82580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7541" w:rsidRDefault="00773DA4">
        <w:pPr>
          <w:pStyle w:val="Footer"/>
          <w:jc w:val="right"/>
        </w:pPr>
        <w:r>
          <w:fldChar w:fldCharType="begin"/>
        </w:r>
        <w:r w:rsidR="00CD54AD">
          <w:instrText xml:space="preserve"> PAGE   \* MERGEFORMAT </w:instrText>
        </w:r>
        <w:r>
          <w:fldChar w:fldCharType="separate"/>
        </w:r>
        <w:r w:rsidR="00260D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7541" w:rsidRDefault="00CE75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0DD6" w:rsidRDefault="007B0DD6" w:rsidP="00DB3D2A">
      <w:pPr>
        <w:spacing w:after="0" w:line="240" w:lineRule="auto"/>
      </w:pPr>
      <w:r>
        <w:separator/>
      </w:r>
    </w:p>
  </w:footnote>
  <w:footnote w:type="continuationSeparator" w:id="0">
    <w:p w:rsidR="007B0DD6" w:rsidRDefault="007B0DD6" w:rsidP="00DB3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71A49"/>
    <w:multiLevelType w:val="hybridMultilevel"/>
    <w:tmpl w:val="1A22F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95023"/>
    <w:multiLevelType w:val="hybridMultilevel"/>
    <w:tmpl w:val="5D46C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00349"/>
    <w:multiLevelType w:val="hybridMultilevel"/>
    <w:tmpl w:val="3F96EC54"/>
    <w:lvl w:ilvl="0" w:tplc="660A18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8AD4622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43CAE95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  <w:sz w:val="16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F22BD0"/>
    <w:multiLevelType w:val="hybridMultilevel"/>
    <w:tmpl w:val="17463EAC"/>
    <w:lvl w:ilvl="0" w:tplc="2E0280D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C0CEE"/>
    <w:multiLevelType w:val="hybridMultilevel"/>
    <w:tmpl w:val="4EEAC68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5A6437"/>
    <w:multiLevelType w:val="hybridMultilevel"/>
    <w:tmpl w:val="B5200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C3EEA"/>
    <w:multiLevelType w:val="hybridMultilevel"/>
    <w:tmpl w:val="42E6F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CC292E"/>
    <w:multiLevelType w:val="hybridMultilevel"/>
    <w:tmpl w:val="A276F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208CE"/>
    <w:multiLevelType w:val="hybridMultilevel"/>
    <w:tmpl w:val="DBC47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07BED"/>
    <w:multiLevelType w:val="hybridMultilevel"/>
    <w:tmpl w:val="1B8AC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861DBC"/>
    <w:multiLevelType w:val="hybridMultilevel"/>
    <w:tmpl w:val="5BBCD448"/>
    <w:lvl w:ilvl="0" w:tplc="CA1A0146">
      <w:start w:val="1"/>
      <w:numFmt w:val="upperLetter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105A7D"/>
    <w:multiLevelType w:val="hybridMultilevel"/>
    <w:tmpl w:val="5DB8E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9B1618"/>
    <w:multiLevelType w:val="hybridMultilevel"/>
    <w:tmpl w:val="839C7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947993"/>
    <w:multiLevelType w:val="hybridMultilevel"/>
    <w:tmpl w:val="91842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DE561B"/>
    <w:multiLevelType w:val="hybridMultilevel"/>
    <w:tmpl w:val="3E98B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245C4D"/>
    <w:multiLevelType w:val="hybridMultilevel"/>
    <w:tmpl w:val="FD78AD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7754472"/>
    <w:multiLevelType w:val="hybridMultilevel"/>
    <w:tmpl w:val="2968D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15"/>
  </w:num>
  <w:num w:numId="4">
    <w:abstractNumId w:val="8"/>
  </w:num>
  <w:num w:numId="5">
    <w:abstractNumId w:val="2"/>
  </w:num>
  <w:num w:numId="6">
    <w:abstractNumId w:val="4"/>
  </w:num>
  <w:num w:numId="7">
    <w:abstractNumId w:val="9"/>
  </w:num>
  <w:num w:numId="8">
    <w:abstractNumId w:val="7"/>
  </w:num>
  <w:num w:numId="9">
    <w:abstractNumId w:val="3"/>
  </w:num>
  <w:num w:numId="10">
    <w:abstractNumId w:val="10"/>
  </w:num>
  <w:num w:numId="11">
    <w:abstractNumId w:val="5"/>
  </w:num>
  <w:num w:numId="12">
    <w:abstractNumId w:val="0"/>
  </w:num>
  <w:num w:numId="13">
    <w:abstractNumId w:val="14"/>
  </w:num>
  <w:num w:numId="14">
    <w:abstractNumId w:val="12"/>
  </w:num>
  <w:num w:numId="15">
    <w:abstractNumId w:val="1"/>
  </w:num>
  <w:num w:numId="16">
    <w:abstractNumId w:val="11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87F"/>
    <w:rsid w:val="00001F99"/>
    <w:rsid w:val="00002E7D"/>
    <w:rsid w:val="0001735C"/>
    <w:rsid w:val="000206B2"/>
    <w:rsid w:val="0003772D"/>
    <w:rsid w:val="00046E47"/>
    <w:rsid w:val="000611C9"/>
    <w:rsid w:val="00067688"/>
    <w:rsid w:val="00080EB3"/>
    <w:rsid w:val="00085F1C"/>
    <w:rsid w:val="0008695C"/>
    <w:rsid w:val="000A2766"/>
    <w:rsid w:val="000A2CC4"/>
    <w:rsid w:val="000A367B"/>
    <w:rsid w:val="000B1843"/>
    <w:rsid w:val="000C041E"/>
    <w:rsid w:val="000C1B12"/>
    <w:rsid w:val="000D5756"/>
    <w:rsid w:val="000E7EDE"/>
    <w:rsid w:val="000F1946"/>
    <w:rsid w:val="000F4C72"/>
    <w:rsid w:val="00101507"/>
    <w:rsid w:val="00116A86"/>
    <w:rsid w:val="001307D8"/>
    <w:rsid w:val="00142308"/>
    <w:rsid w:val="0014576E"/>
    <w:rsid w:val="00147A8E"/>
    <w:rsid w:val="00150397"/>
    <w:rsid w:val="00160FF1"/>
    <w:rsid w:val="00166FC9"/>
    <w:rsid w:val="00184120"/>
    <w:rsid w:val="00193CF3"/>
    <w:rsid w:val="0019553D"/>
    <w:rsid w:val="001A0EDE"/>
    <w:rsid w:val="001A364D"/>
    <w:rsid w:val="001B41F2"/>
    <w:rsid w:val="001B41FD"/>
    <w:rsid w:val="001C0E36"/>
    <w:rsid w:val="001D24EB"/>
    <w:rsid w:val="001D3828"/>
    <w:rsid w:val="001E1414"/>
    <w:rsid w:val="00203DC8"/>
    <w:rsid w:val="0020656E"/>
    <w:rsid w:val="002106C8"/>
    <w:rsid w:val="00214BDC"/>
    <w:rsid w:val="00214FEB"/>
    <w:rsid w:val="002242D6"/>
    <w:rsid w:val="002254DC"/>
    <w:rsid w:val="0023798D"/>
    <w:rsid w:val="002404B6"/>
    <w:rsid w:val="00243F71"/>
    <w:rsid w:val="00246DEB"/>
    <w:rsid w:val="00250394"/>
    <w:rsid w:val="00255849"/>
    <w:rsid w:val="00257366"/>
    <w:rsid w:val="00260D53"/>
    <w:rsid w:val="002647EF"/>
    <w:rsid w:val="002777D1"/>
    <w:rsid w:val="002809FC"/>
    <w:rsid w:val="002845C7"/>
    <w:rsid w:val="00287FAD"/>
    <w:rsid w:val="00293B8F"/>
    <w:rsid w:val="00294498"/>
    <w:rsid w:val="002B02BC"/>
    <w:rsid w:val="002B5F32"/>
    <w:rsid w:val="002C1B31"/>
    <w:rsid w:val="002C3FBA"/>
    <w:rsid w:val="002D0D90"/>
    <w:rsid w:val="002D13A7"/>
    <w:rsid w:val="002D5343"/>
    <w:rsid w:val="002E551F"/>
    <w:rsid w:val="002F30CE"/>
    <w:rsid w:val="002F3260"/>
    <w:rsid w:val="002F5211"/>
    <w:rsid w:val="003027AD"/>
    <w:rsid w:val="00302C8E"/>
    <w:rsid w:val="00303D19"/>
    <w:rsid w:val="003160DA"/>
    <w:rsid w:val="00324164"/>
    <w:rsid w:val="00325591"/>
    <w:rsid w:val="0033295A"/>
    <w:rsid w:val="00334A04"/>
    <w:rsid w:val="00340A50"/>
    <w:rsid w:val="00350288"/>
    <w:rsid w:val="00351A8C"/>
    <w:rsid w:val="00363ADB"/>
    <w:rsid w:val="003719CD"/>
    <w:rsid w:val="003763AC"/>
    <w:rsid w:val="00376E74"/>
    <w:rsid w:val="003932F9"/>
    <w:rsid w:val="00393CD2"/>
    <w:rsid w:val="00397875"/>
    <w:rsid w:val="003A58DD"/>
    <w:rsid w:val="003B24FC"/>
    <w:rsid w:val="003B524F"/>
    <w:rsid w:val="003D5EA8"/>
    <w:rsid w:val="003D73EC"/>
    <w:rsid w:val="003F2188"/>
    <w:rsid w:val="003F38EA"/>
    <w:rsid w:val="003F4CDF"/>
    <w:rsid w:val="00410EC4"/>
    <w:rsid w:val="00416E3D"/>
    <w:rsid w:val="004271F8"/>
    <w:rsid w:val="004364F6"/>
    <w:rsid w:val="004524BB"/>
    <w:rsid w:val="004602BB"/>
    <w:rsid w:val="00465ED4"/>
    <w:rsid w:val="00470EB3"/>
    <w:rsid w:val="004852B0"/>
    <w:rsid w:val="004869DA"/>
    <w:rsid w:val="00490596"/>
    <w:rsid w:val="004A0756"/>
    <w:rsid w:val="004A1461"/>
    <w:rsid w:val="004A2386"/>
    <w:rsid w:val="004B2E40"/>
    <w:rsid w:val="004B488F"/>
    <w:rsid w:val="004C0486"/>
    <w:rsid w:val="004C0829"/>
    <w:rsid w:val="004C64E5"/>
    <w:rsid w:val="004C6E8D"/>
    <w:rsid w:val="004D03BB"/>
    <w:rsid w:val="004D28D1"/>
    <w:rsid w:val="004D498C"/>
    <w:rsid w:val="004E365E"/>
    <w:rsid w:val="004E3EF8"/>
    <w:rsid w:val="004F0A9F"/>
    <w:rsid w:val="004F4098"/>
    <w:rsid w:val="0050265C"/>
    <w:rsid w:val="00507A7A"/>
    <w:rsid w:val="00510589"/>
    <w:rsid w:val="0051387F"/>
    <w:rsid w:val="0052028C"/>
    <w:rsid w:val="005361B7"/>
    <w:rsid w:val="00537709"/>
    <w:rsid w:val="005423C5"/>
    <w:rsid w:val="005552EE"/>
    <w:rsid w:val="00561CC4"/>
    <w:rsid w:val="00570FAB"/>
    <w:rsid w:val="00572B03"/>
    <w:rsid w:val="00574300"/>
    <w:rsid w:val="005930B1"/>
    <w:rsid w:val="00593B24"/>
    <w:rsid w:val="00595E41"/>
    <w:rsid w:val="005A5A95"/>
    <w:rsid w:val="005A6EBC"/>
    <w:rsid w:val="005C522E"/>
    <w:rsid w:val="00611062"/>
    <w:rsid w:val="006133E7"/>
    <w:rsid w:val="00624B2D"/>
    <w:rsid w:val="006260B0"/>
    <w:rsid w:val="00647789"/>
    <w:rsid w:val="00654D50"/>
    <w:rsid w:val="00660BB0"/>
    <w:rsid w:val="0066231F"/>
    <w:rsid w:val="006755C9"/>
    <w:rsid w:val="006765C3"/>
    <w:rsid w:val="00681BF2"/>
    <w:rsid w:val="00682D88"/>
    <w:rsid w:val="00683DB4"/>
    <w:rsid w:val="00694E22"/>
    <w:rsid w:val="0069522A"/>
    <w:rsid w:val="006B319B"/>
    <w:rsid w:val="006C71C8"/>
    <w:rsid w:val="006D44B2"/>
    <w:rsid w:val="006D6860"/>
    <w:rsid w:val="006D7638"/>
    <w:rsid w:val="006E50F4"/>
    <w:rsid w:val="006E57BE"/>
    <w:rsid w:val="006F3E00"/>
    <w:rsid w:val="006F611E"/>
    <w:rsid w:val="00702482"/>
    <w:rsid w:val="0073161D"/>
    <w:rsid w:val="0073409D"/>
    <w:rsid w:val="00734AA6"/>
    <w:rsid w:val="0073611F"/>
    <w:rsid w:val="00740724"/>
    <w:rsid w:val="00743D68"/>
    <w:rsid w:val="007459FA"/>
    <w:rsid w:val="00745F63"/>
    <w:rsid w:val="007559DB"/>
    <w:rsid w:val="007659BE"/>
    <w:rsid w:val="00773DA4"/>
    <w:rsid w:val="00773F2A"/>
    <w:rsid w:val="00780B60"/>
    <w:rsid w:val="0078230B"/>
    <w:rsid w:val="00782B3A"/>
    <w:rsid w:val="00787BBD"/>
    <w:rsid w:val="007947BB"/>
    <w:rsid w:val="007A123D"/>
    <w:rsid w:val="007B0DD6"/>
    <w:rsid w:val="007C1586"/>
    <w:rsid w:val="007D1057"/>
    <w:rsid w:val="007D715D"/>
    <w:rsid w:val="007E10E6"/>
    <w:rsid w:val="007E6821"/>
    <w:rsid w:val="007F038D"/>
    <w:rsid w:val="007F25B6"/>
    <w:rsid w:val="007F5030"/>
    <w:rsid w:val="007F7AB5"/>
    <w:rsid w:val="00803E07"/>
    <w:rsid w:val="0080615D"/>
    <w:rsid w:val="008127B9"/>
    <w:rsid w:val="0081333B"/>
    <w:rsid w:val="00813938"/>
    <w:rsid w:val="00813C76"/>
    <w:rsid w:val="00817A3F"/>
    <w:rsid w:val="00822678"/>
    <w:rsid w:val="00846784"/>
    <w:rsid w:val="00846DCE"/>
    <w:rsid w:val="0085606A"/>
    <w:rsid w:val="00864EF6"/>
    <w:rsid w:val="008976AA"/>
    <w:rsid w:val="008977EA"/>
    <w:rsid w:val="008A2D76"/>
    <w:rsid w:val="008A5950"/>
    <w:rsid w:val="008B4DDA"/>
    <w:rsid w:val="008C171F"/>
    <w:rsid w:val="008D0129"/>
    <w:rsid w:val="008D4796"/>
    <w:rsid w:val="008E307D"/>
    <w:rsid w:val="008E3784"/>
    <w:rsid w:val="008F148C"/>
    <w:rsid w:val="008F37C6"/>
    <w:rsid w:val="00904602"/>
    <w:rsid w:val="009061A0"/>
    <w:rsid w:val="00910D1E"/>
    <w:rsid w:val="00916190"/>
    <w:rsid w:val="009212F2"/>
    <w:rsid w:val="00927183"/>
    <w:rsid w:val="00932A12"/>
    <w:rsid w:val="009347C6"/>
    <w:rsid w:val="009435EA"/>
    <w:rsid w:val="009449E2"/>
    <w:rsid w:val="009460D8"/>
    <w:rsid w:val="00946871"/>
    <w:rsid w:val="0097107D"/>
    <w:rsid w:val="00975BC0"/>
    <w:rsid w:val="0098265C"/>
    <w:rsid w:val="00990B12"/>
    <w:rsid w:val="009952CC"/>
    <w:rsid w:val="00996DC2"/>
    <w:rsid w:val="009A18FF"/>
    <w:rsid w:val="009A791D"/>
    <w:rsid w:val="009C1E7C"/>
    <w:rsid w:val="009D2375"/>
    <w:rsid w:val="009D2D2A"/>
    <w:rsid w:val="009D37A4"/>
    <w:rsid w:val="009E0A3E"/>
    <w:rsid w:val="009E417D"/>
    <w:rsid w:val="00A23FA3"/>
    <w:rsid w:val="00A23FB1"/>
    <w:rsid w:val="00A2656C"/>
    <w:rsid w:val="00A4140A"/>
    <w:rsid w:val="00A41ADE"/>
    <w:rsid w:val="00A46A06"/>
    <w:rsid w:val="00A46B35"/>
    <w:rsid w:val="00A53D3B"/>
    <w:rsid w:val="00A613B6"/>
    <w:rsid w:val="00A64198"/>
    <w:rsid w:val="00A65418"/>
    <w:rsid w:val="00A67BCC"/>
    <w:rsid w:val="00A740A4"/>
    <w:rsid w:val="00A84748"/>
    <w:rsid w:val="00A86A30"/>
    <w:rsid w:val="00A94453"/>
    <w:rsid w:val="00A94633"/>
    <w:rsid w:val="00AA09FA"/>
    <w:rsid w:val="00AA77C3"/>
    <w:rsid w:val="00AB1179"/>
    <w:rsid w:val="00AC2142"/>
    <w:rsid w:val="00AD142B"/>
    <w:rsid w:val="00AD729C"/>
    <w:rsid w:val="00AF00B3"/>
    <w:rsid w:val="00AF1ABB"/>
    <w:rsid w:val="00AF744B"/>
    <w:rsid w:val="00B058E2"/>
    <w:rsid w:val="00B0650A"/>
    <w:rsid w:val="00B06D2F"/>
    <w:rsid w:val="00B1223C"/>
    <w:rsid w:val="00B1565B"/>
    <w:rsid w:val="00B23512"/>
    <w:rsid w:val="00B40419"/>
    <w:rsid w:val="00B46F21"/>
    <w:rsid w:val="00B5143B"/>
    <w:rsid w:val="00B60AB2"/>
    <w:rsid w:val="00B65424"/>
    <w:rsid w:val="00B74687"/>
    <w:rsid w:val="00B75002"/>
    <w:rsid w:val="00B7520F"/>
    <w:rsid w:val="00B85216"/>
    <w:rsid w:val="00B865F0"/>
    <w:rsid w:val="00BA4613"/>
    <w:rsid w:val="00BA4967"/>
    <w:rsid w:val="00BB09A0"/>
    <w:rsid w:val="00BB701D"/>
    <w:rsid w:val="00BC08C4"/>
    <w:rsid w:val="00BC4915"/>
    <w:rsid w:val="00BD1F0D"/>
    <w:rsid w:val="00BD5A18"/>
    <w:rsid w:val="00BF2347"/>
    <w:rsid w:val="00BF3572"/>
    <w:rsid w:val="00BF5456"/>
    <w:rsid w:val="00C0028D"/>
    <w:rsid w:val="00C021EC"/>
    <w:rsid w:val="00C06864"/>
    <w:rsid w:val="00C2154C"/>
    <w:rsid w:val="00C21818"/>
    <w:rsid w:val="00C40545"/>
    <w:rsid w:val="00C413A5"/>
    <w:rsid w:val="00C4333D"/>
    <w:rsid w:val="00C5657C"/>
    <w:rsid w:val="00C56C6C"/>
    <w:rsid w:val="00C601BE"/>
    <w:rsid w:val="00C60EA4"/>
    <w:rsid w:val="00C61632"/>
    <w:rsid w:val="00C67F16"/>
    <w:rsid w:val="00C75B34"/>
    <w:rsid w:val="00C77C05"/>
    <w:rsid w:val="00C830DE"/>
    <w:rsid w:val="00C86373"/>
    <w:rsid w:val="00C97D69"/>
    <w:rsid w:val="00CA4E23"/>
    <w:rsid w:val="00CA6AE2"/>
    <w:rsid w:val="00CB0D71"/>
    <w:rsid w:val="00CC539B"/>
    <w:rsid w:val="00CC5FBF"/>
    <w:rsid w:val="00CD355F"/>
    <w:rsid w:val="00CD54AD"/>
    <w:rsid w:val="00CE0414"/>
    <w:rsid w:val="00CE1101"/>
    <w:rsid w:val="00CE6C23"/>
    <w:rsid w:val="00CE7541"/>
    <w:rsid w:val="00CF62DD"/>
    <w:rsid w:val="00D02946"/>
    <w:rsid w:val="00D1078B"/>
    <w:rsid w:val="00D11A76"/>
    <w:rsid w:val="00D13764"/>
    <w:rsid w:val="00D20CE4"/>
    <w:rsid w:val="00D3219F"/>
    <w:rsid w:val="00D60313"/>
    <w:rsid w:val="00D607C4"/>
    <w:rsid w:val="00D652F3"/>
    <w:rsid w:val="00D8580B"/>
    <w:rsid w:val="00DA1779"/>
    <w:rsid w:val="00DA379D"/>
    <w:rsid w:val="00DB08AE"/>
    <w:rsid w:val="00DB0F6C"/>
    <w:rsid w:val="00DB3D2A"/>
    <w:rsid w:val="00DB4A50"/>
    <w:rsid w:val="00DC093F"/>
    <w:rsid w:val="00DC3E86"/>
    <w:rsid w:val="00DD0864"/>
    <w:rsid w:val="00DD0DC2"/>
    <w:rsid w:val="00DD21B2"/>
    <w:rsid w:val="00DD379E"/>
    <w:rsid w:val="00DE10B7"/>
    <w:rsid w:val="00DF1E07"/>
    <w:rsid w:val="00E006EB"/>
    <w:rsid w:val="00E107C7"/>
    <w:rsid w:val="00E22323"/>
    <w:rsid w:val="00E24928"/>
    <w:rsid w:val="00E2492A"/>
    <w:rsid w:val="00E270FB"/>
    <w:rsid w:val="00E33203"/>
    <w:rsid w:val="00E3351A"/>
    <w:rsid w:val="00E3639F"/>
    <w:rsid w:val="00E408CE"/>
    <w:rsid w:val="00E466C8"/>
    <w:rsid w:val="00E603C4"/>
    <w:rsid w:val="00E66200"/>
    <w:rsid w:val="00E67B3A"/>
    <w:rsid w:val="00E67E35"/>
    <w:rsid w:val="00E7028E"/>
    <w:rsid w:val="00E71F0F"/>
    <w:rsid w:val="00E75686"/>
    <w:rsid w:val="00E756B1"/>
    <w:rsid w:val="00E82BBF"/>
    <w:rsid w:val="00E87BBB"/>
    <w:rsid w:val="00E916C9"/>
    <w:rsid w:val="00E9181E"/>
    <w:rsid w:val="00E92B9B"/>
    <w:rsid w:val="00EA0561"/>
    <w:rsid w:val="00EB4791"/>
    <w:rsid w:val="00EB76C7"/>
    <w:rsid w:val="00EC00D0"/>
    <w:rsid w:val="00EC1D81"/>
    <w:rsid w:val="00EC4227"/>
    <w:rsid w:val="00EC7CC2"/>
    <w:rsid w:val="00EE3064"/>
    <w:rsid w:val="00F032DC"/>
    <w:rsid w:val="00F05EFB"/>
    <w:rsid w:val="00F07938"/>
    <w:rsid w:val="00F23045"/>
    <w:rsid w:val="00F27971"/>
    <w:rsid w:val="00F32A1A"/>
    <w:rsid w:val="00F73949"/>
    <w:rsid w:val="00F75F7A"/>
    <w:rsid w:val="00F93EA6"/>
    <w:rsid w:val="00FA6315"/>
    <w:rsid w:val="00FB69D0"/>
    <w:rsid w:val="00FF279D"/>
    <w:rsid w:val="00FF5632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6FD191-A4CF-4401-A462-27F453CC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3E00"/>
  </w:style>
  <w:style w:type="paragraph" w:styleId="Heading1">
    <w:name w:val="heading 1"/>
    <w:basedOn w:val="Normal"/>
    <w:next w:val="Normal"/>
    <w:link w:val="Heading1Char"/>
    <w:uiPriority w:val="9"/>
    <w:qFormat/>
    <w:rsid w:val="00507A7A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A7A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0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0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01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4E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39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3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D2A"/>
  </w:style>
  <w:style w:type="paragraph" w:styleId="Footer">
    <w:name w:val="footer"/>
    <w:basedOn w:val="Normal"/>
    <w:link w:val="FooterChar"/>
    <w:uiPriority w:val="99"/>
    <w:unhideWhenUsed/>
    <w:rsid w:val="00DB3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D2A"/>
  </w:style>
  <w:style w:type="table" w:customStyle="1" w:styleId="TableGridLight1">
    <w:name w:val="Table Grid Light1"/>
    <w:basedOn w:val="TableNormal"/>
    <w:uiPriority w:val="40"/>
    <w:rsid w:val="004C6E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07A7A"/>
    <w:rPr>
      <w:rFonts w:eastAsiaTheme="majorEastAsia" w:cstheme="majorBidi"/>
      <w:b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7A7A"/>
    <w:rPr>
      <w:rFonts w:eastAsiaTheme="majorEastAsia" w:cstheme="majorBidi"/>
      <w:b/>
      <w:sz w:val="24"/>
      <w:szCs w:val="26"/>
      <w:u w:val="single"/>
    </w:rPr>
  </w:style>
  <w:style w:type="character" w:styleId="Hyperlink">
    <w:name w:val="Hyperlink"/>
    <w:basedOn w:val="DefaultParagraphFont"/>
    <w:uiPriority w:val="99"/>
    <w:unhideWhenUsed/>
    <w:rsid w:val="00AA77C3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E307D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1B41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Njeru</dc:creator>
  <cp:lastModifiedBy>Md. Fakhar Uddin</cp:lastModifiedBy>
  <cp:revision>2</cp:revision>
  <dcterms:created xsi:type="dcterms:W3CDTF">2021-07-11T15:28:00Z</dcterms:created>
  <dcterms:modified xsi:type="dcterms:W3CDTF">2021-07-11T15:28:00Z</dcterms:modified>
</cp:coreProperties>
</file>